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C87" w:rsidRPr="00537E47" w:rsidRDefault="00537E47" w:rsidP="007C1C87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</w:pPr>
      <w:bookmarkStart w:id="0" w:name="_GoBack"/>
      <w:bookmarkEnd w:id="0"/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Table S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</w:rPr>
        <w:fldChar w:fldCharType="begin"/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instrText xml:space="preserve"> SEQ Table \* ARABIC </w:instrTex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sz w:val="16"/>
          <w:szCs w:val="16"/>
          <w:lang w:val="en-US"/>
        </w:rPr>
        <w:t>3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</w:rPr>
        <w:fldChar w:fldCharType="end"/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: </w:t>
      </w:r>
      <w:r w:rsidR="007C1C8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B</w:t>
      </w:r>
      <w:r w:rsidR="007C1C87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reak-over durations</w:t>
      </w:r>
      <w:r w:rsidR="007C1C8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per trial</w:t>
      </w:r>
      <w:r w:rsidR="007C1C87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in milliseconds (ms)</w:t>
      </w:r>
      <w:r w:rsidR="007C1C8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and relative to stance duration (%)</w:t>
      </w:r>
      <w:r w:rsidR="007C1C87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for right </w:t>
      </w:r>
      <w:r w:rsidR="007C1C8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front</w:t>
      </w:r>
      <w:r w:rsidR="007C1C87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hoof in</w:t>
      </w:r>
      <w:r w:rsidR="007C1C8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trot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7"/>
        <w:gridCol w:w="653"/>
        <w:gridCol w:w="616"/>
        <w:gridCol w:w="1280"/>
        <w:gridCol w:w="616"/>
        <w:gridCol w:w="1280"/>
        <w:gridCol w:w="432"/>
        <w:gridCol w:w="1280"/>
        <w:gridCol w:w="432"/>
        <w:gridCol w:w="1280"/>
      </w:tblGrid>
      <w:tr w:rsidR="007C1C87" w:rsidRPr="00384165" w:rsidTr="00C208A2">
        <w:trPr>
          <w:trHeight w:hRule="exact" w:val="331"/>
          <w:jc w:val="center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reak-over duration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in </w:t>
            </w: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ms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%</w:t>
            </w: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) for right front hoof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in trot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horse ID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trial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Acceleration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Angular Velocity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Force Derivative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OMC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6.3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7.9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6.22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7.5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3.3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4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4.52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4.7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3.3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9.09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2.8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5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9.2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5.7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4.2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7.1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4.49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2.9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7.1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2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7.69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6.4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2.7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6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7.27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5.8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6.3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7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0.34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6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8.6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3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7.27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2.3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2.70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2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9.43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3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4.2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6.9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6.9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2.8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7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12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7.4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3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7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7.39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8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9.8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4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2.7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0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8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4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4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4.7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88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40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35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7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0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8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5.25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8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9.3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7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.17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4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1.2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9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6.0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6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.5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8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77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3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.0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6.6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4.3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4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4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6.3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8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8.1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7.6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4.2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2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7.55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5.0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5.9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6.9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0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4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4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2.9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5.9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7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2.9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4.8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2.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4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9.84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6.9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7.18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08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.92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6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6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7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0.2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5.8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7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2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0.2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0.0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6.6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4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64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3.5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0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7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2.5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4.7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5.4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4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1.7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2.8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1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4.8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7.27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5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0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2.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.6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8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7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3.8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7.14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1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5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4.6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9.62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6.23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19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5.9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.17)</w:t>
            </w:r>
          </w:p>
        </w:tc>
      </w:tr>
    </w:tbl>
    <w:p w:rsidR="001760B0" w:rsidRDefault="00C208A2" w:rsidP="001760B0">
      <w:pPr>
        <w:rPr>
          <w:lang w:val="en-US"/>
        </w:rPr>
      </w:pPr>
      <w:r w:rsidRPr="001E6639">
        <w:rPr>
          <w:rFonts w:ascii="Arial" w:hAnsi="Arial" w:cs="Arial"/>
          <w:sz w:val="16"/>
          <w:szCs w:val="16"/>
          <w:lang w:val="en-US"/>
        </w:rPr>
        <w:t xml:space="preserve">The </w:t>
      </w:r>
      <w:r>
        <w:rPr>
          <w:rFonts w:ascii="Arial" w:hAnsi="Arial" w:cs="Arial"/>
          <w:sz w:val="16"/>
          <w:szCs w:val="16"/>
          <w:lang w:val="en-US"/>
        </w:rPr>
        <w:t>break-over duration is determined as the time between break-over phase onset and hoof-off for the force plate, acceleration and angular velocity algorithms. For the OMC system, the break-over duration is determined as the time between heel-off and toe-off. The stance duration is determined as the time between hoof-on and hoof-off for the force plate, acceleration and angular velocity algorithms. For the OMC system, the stance duration is determined as the time between heel-on and toe-off. Break-over duration as percentage of the corresponding stance duration is given between brackets.</w:t>
      </w:r>
    </w:p>
    <w:sectPr w:rsidR="00176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7223F"/>
    <w:rsid w:val="001760B0"/>
    <w:rsid w:val="0027223F"/>
    <w:rsid w:val="00384165"/>
    <w:rsid w:val="00537E47"/>
    <w:rsid w:val="00605E02"/>
    <w:rsid w:val="00751BC8"/>
    <w:rsid w:val="007C1C87"/>
    <w:rsid w:val="008A2588"/>
    <w:rsid w:val="00B84DAC"/>
    <w:rsid w:val="00C2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7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E4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7E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7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E4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7E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8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jssen, M. (Marij)</dc:creator>
  <cp:keywords/>
  <dc:description/>
  <cp:lastModifiedBy>Arundoss Perumal</cp:lastModifiedBy>
  <cp:revision>5</cp:revision>
  <dcterms:created xsi:type="dcterms:W3CDTF">2020-04-24T15:13:00Z</dcterms:created>
  <dcterms:modified xsi:type="dcterms:W3CDTF">2020-05-19T08:27:00Z</dcterms:modified>
</cp:coreProperties>
</file>